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06EA7E" w14:textId="77777777" w:rsidR="00500AED" w:rsidRDefault="00500AED" w:rsidP="7B091390">
      <w:pPr>
        <w:pStyle w:val="NormalWeb"/>
        <w:spacing w:before="0" w:beforeAutospacing="0" w:after="0" w:afterAutospacing="0"/>
        <w:rPr>
          <w:rFonts w:asciiTheme="minorHAnsi" w:hAnsiTheme="minorHAnsi" w:cstheme="minorBidi"/>
          <w:sz w:val="28"/>
          <w:szCs w:val="28"/>
        </w:rPr>
      </w:pPr>
      <w:r>
        <w:rPr>
          <w:rFonts w:asciiTheme="minorHAnsi" w:hAnsiTheme="minorHAnsi" w:cstheme="minorBidi"/>
          <w:sz w:val="28"/>
          <w:szCs w:val="28"/>
        </w:rPr>
        <w:t>Multimedia Appendix 1</w:t>
      </w:r>
    </w:p>
    <w:p w14:paraId="550705E7" w14:textId="77777777" w:rsidR="00500AED" w:rsidRDefault="00500AED" w:rsidP="7B091390">
      <w:pPr>
        <w:pStyle w:val="NormalWeb"/>
        <w:spacing w:before="0" w:beforeAutospacing="0" w:after="0" w:afterAutospacing="0"/>
        <w:rPr>
          <w:rFonts w:asciiTheme="minorHAnsi" w:hAnsiTheme="minorHAnsi" w:cstheme="minorBidi"/>
          <w:sz w:val="28"/>
          <w:szCs w:val="28"/>
        </w:rPr>
      </w:pPr>
    </w:p>
    <w:p w14:paraId="35075ADC" w14:textId="620A6029" w:rsidR="6F31F38F" w:rsidRDefault="0076438A" w:rsidP="7B091390">
      <w:pPr>
        <w:pStyle w:val="NormalWeb"/>
        <w:spacing w:before="0" w:beforeAutospacing="0" w:after="0" w:afterAutospacing="0"/>
        <w:rPr>
          <w:rFonts w:asciiTheme="minorHAnsi" w:hAnsiTheme="minorHAnsi" w:cstheme="minorBidi"/>
          <w:sz w:val="28"/>
          <w:szCs w:val="28"/>
        </w:rPr>
      </w:pPr>
      <w:r>
        <w:rPr>
          <w:rFonts w:asciiTheme="minorHAnsi" w:hAnsiTheme="minorHAnsi" w:cstheme="minorBidi"/>
          <w:sz w:val="28"/>
          <w:szCs w:val="28"/>
        </w:rPr>
        <w:t xml:space="preserve">This </w:t>
      </w:r>
      <w:r w:rsidR="00500AED">
        <w:rPr>
          <w:rFonts w:asciiTheme="minorHAnsi" w:hAnsiTheme="minorHAnsi" w:cstheme="minorBidi"/>
          <w:sz w:val="28"/>
          <w:szCs w:val="28"/>
        </w:rPr>
        <w:t xml:space="preserve">appendix </w:t>
      </w:r>
      <w:r>
        <w:rPr>
          <w:rFonts w:asciiTheme="minorHAnsi" w:hAnsiTheme="minorHAnsi" w:cstheme="minorBidi"/>
          <w:sz w:val="28"/>
          <w:szCs w:val="28"/>
        </w:rPr>
        <w:t xml:space="preserve">provides the exact language and adaptive questioning logic of the ChatGPT/LLM survey conducted at Boston Children's Hospital in October and November of 2023.  Participants were able to change any answers prior to submission and a back button was available to return to previously answered questions. </w:t>
      </w:r>
    </w:p>
    <w:p w14:paraId="661798EE" w14:textId="41943441" w:rsidR="7B091390" w:rsidRDefault="7B091390" w:rsidP="7B091390">
      <w:pPr>
        <w:pStyle w:val="NormalWeb"/>
        <w:spacing w:before="0" w:beforeAutospacing="0" w:after="0" w:afterAutospacing="0"/>
        <w:rPr>
          <w:rFonts w:asciiTheme="minorHAnsi" w:hAnsiTheme="minorHAnsi" w:cstheme="minorBidi"/>
          <w:sz w:val="28"/>
          <w:szCs w:val="28"/>
        </w:rPr>
      </w:pPr>
    </w:p>
    <w:p w14:paraId="3AAAC50E" w14:textId="710E3EF6" w:rsidR="00BD1096" w:rsidRPr="0038290E" w:rsidRDefault="00796830" w:rsidP="00BD1096">
      <w:pPr>
        <w:pStyle w:val="NormalWeb"/>
        <w:spacing w:before="0" w:beforeAutospacing="0" w:after="0" w:afterAutospacing="0"/>
        <w:rPr>
          <w:rFonts w:asciiTheme="minorHAnsi" w:hAnsiTheme="minorHAnsi" w:cstheme="minorHAnsi"/>
          <w:sz w:val="28"/>
          <w:szCs w:val="28"/>
        </w:rPr>
      </w:pPr>
      <w:r>
        <w:rPr>
          <w:rFonts w:asciiTheme="minorHAnsi" w:hAnsiTheme="minorHAnsi" w:cstheme="minorHAnsi"/>
          <w:sz w:val="28"/>
          <w:szCs w:val="28"/>
        </w:rPr>
        <w:t xml:space="preserve">ChatGPT and other Large Language Model </w:t>
      </w:r>
      <w:r w:rsidR="00BD1096" w:rsidRPr="0038290E">
        <w:rPr>
          <w:rFonts w:asciiTheme="minorHAnsi" w:hAnsiTheme="minorHAnsi" w:cstheme="minorHAnsi"/>
          <w:sz w:val="28"/>
          <w:szCs w:val="28"/>
        </w:rPr>
        <w:t>Use Survey</w:t>
      </w:r>
    </w:p>
    <w:p w14:paraId="44568A12" w14:textId="77777777" w:rsidR="00BD1096" w:rsidRPr="0038290E" w:rsidRDefault="00BD1096" w:rsidP="00BD1096">
      <w:pPr>
        <w:pStyle w:val="NormalWeb"/>
        <w:spacing w:before="0" w:beforeAutospacing="0" w:after="0" w:afterAutospacing="0"/>
        <w:rPr>
          <w:rFonts w:asciiTheme="minorHAnsi" w:hAnsiTheme="minorHAnsi" w:cstheme="minorHAnsi"/>
        </w:rPr>
      </w:pPr>
    </w:p>
    <w:p w14:paraId="46FBA22A" w14:textId="77777777" w:rsidR="00BD1096" w:rsidRDefault="00BD1096" w:rsidP="00BD1096">
      <w:pPr>
        <w:pStyle w:val="NormalWeb"/>
        <w:spacing w:before="0" w:beforeAutospacing="0" w:after="0" w:afterAutospacing="0"/>
        <w:rPr>
          <w:rFonts w:asciiTheme="minorHAnsi" w:hAnsiTheme="minorHAnsi" w:cstheme="minorHAnsi"/>
          <w:sz w:val="22"/>
          <w:szCs w:val="22"/>
        </w:rPr>
      </w:pPr>
      <w:r w:rsidRPr="0038290E">
        <w:rPr>
          <w:rFonts w:asciiTheme="minorHAnsi" w:hAnsiTheme="minorHAnsi" w:cstheme="minorHAnsi"/>
          <w:b/>
          <w:sz w:val="22"/>
          <w:szCs w:val="22"/>
        </w:rPr>
        <w:t>Please complete the survey below</w:t>
      </w:r>
    </w:p>
    <w:p w14:paraId="3E8905FE" w14:textId="77777777" w:rsidR="00BD1096" w:rsidRDefault="00BD1096" w:rsidP="00BD1096">
      <w:pPr>
        <w:pStyle w:val="NormalWeb"/>
        <w:spacing w:before="0" w:beforeAutospacing="0" w:after="0" w:afterAutospacing="0"/>
        <w:rPr>
          <w:rFonts w:asciiTheme="minorHAnsi" w:hAnsiTheme="minorHAnsi" w:cstheme="minorHAnsi"/>
          <w:sz w:val="22"/>
          <w:szCs w:val="22"/>
        </w:rPr>
      </w:pPr>
    </w:p>
    <w:p w14:paraId="29B7A7DC" w14:textId="77777777" w:rsidR="00BD1096" w:rsidRDefault="00BD1096" w:rsidP="00BD1096">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Thank you!</w:t>
      </w:r>
    </w:p>
    <w:p w14:paraId="05AF5A73" w14:textId="77777777" w:rsidR="00BD1096" w:rsidRDefault="00BD1096" w:rsidP="00BD1096">
      <w:pPr>
        <w:pStyle w:val="NormalWeb"/>
        <w:spacing w:before="0" w:beforeAutospacing="0" w:after="0" w:afterAutospacing="0"/>
        <w:rPr>
          <w:rFonts w:asciiTheme="minorHAnsi" w:hAnsiTheme="minorHAnsi" w:cstheme="minorHAnsi"/>
          <w:sz w:val="22"/>
          <w:szCs w:val="22"/>
        </w:rPr>
      </w:pPr>
    </w:p>
    <w:p w14:paraId="332D91BE" w14:textId="77777777" w:rsidR="00BD1096" w:rsidRDefault="00BD1096" w:rsidP="00BD1096">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Introduction and Disclosure:</w:t>
      </w:r>
    </w:p>
    <w:p w14:paraId="763D070D" w14:textId="79719AC0" w:rsidR="00BD1096" w:rsidRDefault="00BD1096" w:rsidP="00BD1096">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To better understand current and desired future use of large language models</w:t>
      </w:r>
      <w:r w:rsidR="00796830">
        <w:rPr>
          <w:rFonts w:asciiTheme="minorHAnsi" w:hAnsiTheme="minorHAnsi" w:cstheme="minorHAnsi"/>
          <w:sz w:val="22"/>
          <w:szCs w:val="22"/>
        </w:rPr>
        <w:t xml:space="preserve"> (LLMs) like ChatGPT </w:t>
      </w:r>
      <w:r>
        <w:rPr>
          <w:rFonts w:asciiTheme="minorHAnsi" w:hAnsiTheme="minorHAnsi" w:cstheme="minorHAnsi"/>
          <w:sz w:val="22"/>
          <w:szCs w:val="22"/>
        </w:rPr>
        <w:t xml:space="preserve">at Boston Children’s Hospital, we encourage you to complete this </w:t>
      </w:r>
      <w:r w:rsidRPr="0038290E">
        <w:rPr>
          <w:rFonts w:asciiTheme="minorHAnsi" w:hAnsiTheme="minorHAnsi" w:cstheme="minorHAnsi"/>
          <w:sz w:val="22"/>
          <w:szCs w:val="22"/>
          <w:u w:val="single"/>
        </w:rPr>
        <w:t>voluntary</w:t>
      </w:r>
      <w:r>
        <w:rPr>
          <w:rFonts w:asciiTheme="minorHAnsi" w:hAnsiTheme="minorHAnsi" w:cstheme="minorHAnsi"/>
          <w:sz w:val="22"/>
          <w:szCs w:val="22"/>
        </w:rPr>
        <w:t xml:space="preserve"> survey.  We have invited all physicians and advanced practice providers to complete this survey.  Your participation in this survey is completely voluntary and the data will be stored in a de-identified and secured manner; few people will be able to access your </w:t>
      </w:r>
      <w:proofErr w:type="gramStart"/>
      <w:r>
        <w:rPr>
          <w:rFonts w:asciiTheme="minorHAnsi" w:hAnsiTheme="minorHAnsi" w:cstheme="minorHAnsi"/>
          <w:sz w:val="22"/>
          <w:szCs w:val="22"/>
        </w:rPr>
        <w:t>answers</w:t>
      </w:r>
      <w:proofErr w:type="gramEnd"/>
      <w:r>
        <w:rPr>
          <w:rFonts w:asciiTheme="minorHAnsi" w:hAnsiTheme="minorHAnsi" w:cstheme="minorHAnsi"/>
          <w:sz w:val="22"/>
          <w:szCs w:val="22"/>
        </w:rPr>
        <w:t xml:space="preserve"> and no one will be able to connect you with your answers.  Data, results, and reports related to this survey will be maintained securely and under privilege.  If you do not wish to participate in this study, you may simply close this browser window.  There is no penalty for not completing this survey.  Continuing with this survey will be accepted as your consent to participate in the survey.</w:t>
      </w:r>
    </w:p>
    <w:p w14:paraId="1E44868B" w14:textId="77777777" w:rsidR="002139C1" w:rsidRDefault="002139C1"/>
    <w:p w14:paraId="45EA500C" w14:textId="77777777" w:rsidR="002139C1" w:rsidRDefault="002139C1"/>
    <w:p w14:paraId="490DB620" w14:textId="77777777" w:rsidR="00E062D1" w:rsidRDefault="00E062D1"/>
    <w:p w14:paraId="2E10B454" w14:textId="77777777" w:rsidR="002139C1" w:rsidRDefault="00E062D1">
      <w:r>
        <w:t>PART A DEMOGRAPHICS</w:t>
      </w:r>
    </w:p>
    <w:p w14:paraId="51E2D806" w14:textId="568903C7" w:rsidR="002139C1" w:rsidRDefault="00E062D1">
      <w:r>
        <w:t xml:space="preserve">A1) What is your role at </w:t>
      </w:r>
      <w:r w:rsidR="009E637D">
        <w:t>Boston Children’s Hospital</w:t>
      </w:r>
      <w:r>
        <w:t>:</w:t>
      </w:r>
    </w:p>
    <w:p w14:paraId="06865266" w14:textId="77777777" w:rsidR="002139C1" w:rsidRDefault="00E062D1">
      <w:r>
        <w:t>[ ] Attending MD</w:t>
      </w:r>
    </w:p>
    <w:p w14:paraId="6A13BBF7" w14:textId="77777777" w:rsidR="00BD1096" w:rsidRDefault="00BD1096">
      <w:r>
        <w:t>[ ] Advanced Practice Provider</w:t>
      </w:r>
    </w:p>
    <w:p w14:paraId="0808BDD6" w14:textId="77777777" w:rsidR="009E637D" w:rsidRDefault="00E062D1" w:rsidP="00BD1096">
      <w:r>
        <w:t>[ ] Fellow</w:t>
      </w:r>
    </w:p>
    <w:p w14:paraId="121ED351" w14:textId="01B2E2C8" w:rsidR="002139C1" w:rsidRDefault="009E637D" w:rsidP="00BD1096">
      <w:r>
        <w:t>[ ] Resident</w:t>
      </w:r>
      <w:r w:rsidR="00E062D1">
        <w:t xml:space="preserve"> </w:t>
      </w:r>
    </w:p>
    <w:p w14:paraId="439D8312" w14:textId="77777777" w:rsidR="002139C1" w:rsidRDefault="00E062D1">
      <w:r>
        <w:t>[ ] Other</w:t>
      </w:r>
    </w:p>
    <w:p w14:paraId="0CBA2FAB" w14:textId="77777777" w:rsidR="002139C1" w:rsidRDefault="002139C1"/>
    <w:p w14:paraId="5DC37CB3" w14:textId="77777777" w:rsidR="002139C1" w:rsidRDefault="00E062D1">
      <w:r>
        <w:t>A2) I</w:t>
      </w:r>
      <w:r w:rsidR="00BD1096">
        <w:t>f selection attending or fellow</w:t>
      </w:r>
      <w:r>
        <w:t xml:space="preserve"> branch to list of </w:t>
      </w:r>
      <w:proofErr w:type="gramStart"/>
      <w:r>
        <w:t>specialties</w:t>
      </w:r>
      <w:proofErr w:type="gramEnd"/>
      <w:r>
        <w:t xml:space="preserve"> </w:t>
      </w:r>
    </w:p>
    <w:p w14:paraId="2F93C71B" w14:textId="77777777" w:rsidR="002139C1" w:rsidRDefault="00E062D1">
      <w:r>
        <w:t xml:space="preserve">Which of </w:t>
      </w:r>
      <w:proofErr w:type="gramStart"/>
      <w:r>
        <w:t>these best</w:t>
      </w:r>
      <w:proofErr w:type="gramEnd"/>
      <w:r>
        <w:t xml:space="preserve"> describes you?</w:t>
      </w:r>
    </w:p>
    <w:p w14:paraId="534A15BF" w14:textId="77777777" w:rsidR="002139C1" w:rsidRDefault="00E062D1">
      <w:r>
        <w:t>[ ] Anesthesia</w:t>
      </w:r>
    </w:p>
    <w:p w14:paraId="5C313067" w14:textId="77777777" w:rsidR="002139C1" w:rsidRDefault="00E062D1">
      <w:r>
        <w:t>[ ] Emergency Medicine</w:t>
      </w:r>
    </w:p>
    <w:p w14:paraId="661ACE76" w14:textId="77777777" w:rsidR="002139C1" w:rsidRDefault="00E062D1">
      <w:r>
        <w:t>[ ] General Pediatrics</w:t>
      </w:r>
    </w:p>
    <w:p w14:paraId="2D6F660D" w14:textId="1E19CAE4" w:rsidR="002139C1" w:rsidRDefault="00E062D1">
      <w:r>
        <w:t>[ ] Pediatric Subspecialty (ex. Endocrinology</w:t>
      </w:r>
      <w:r w:rsidR="009E637D">
        <w:t>, Critical Care</w:t>
      </w:r>
      <w:r>
        <w:t>)</w:t>
      </w:r>
    </w:p>
    <w:p w14:paraId="25AACAC1" w14:textId="77777777" w:rsidR="002139C1" w:rsidRDefault="00E062D1">
      <w:r>
        <w:t xml:space="preserve">[ ] Radiology </w:t>
      </w:r>
    </w:p>
    <w:p w14:paraId="24311346" w14:textId="77777777" w:rsidR="002139C1" w:rsidRDefault="00E062D1">
      <w:r>
        <w:t>[ ] Surgical specialty (ex. Urology, ORL)</w:t>
      </w:r>
    </w:p>
    <w:p w14:paraId="09BD3103" w14:textId="77777777" w:rsidR="002139C1" w:rsidRDefault="00E062D1">
      <w:r>
        <w:t xml:space="preserve">[ ] Other: </w:t>
      </w:r>
      <w:r w:rsidRPr="009E637D">
        <w:rPr>
          <w:highlight w:val="yellow"/>
        </w:rPr>
        <w:t>(free text)</w:t>
      </w:r>
    </w:p>
    <w:p w14:paraId="029A4B2D" w14:textId="77777777" w:rsidR="009E637D" w:rsidRDefault="009E637D"/>
    <w:p w14:paraId="3AE5BE97" w14:textId="4595D13E" w:rsidR="009E637D" w:rsidRDefault="009E637D">
      <w:r>
        <w:lastRenderedPageBreak/>
        <w:t>Free text box says:  What specialty would best describe your role at BCH?</w:t>
      </w:r>
    </w:p>
    <w:p w14:paraId="3A0DE5A1" w14:textId="77777777" w:rsidR="002139C1" w:rsidRDefault="002139C1"/>
    <w:p w14:paraId="422F2B67" w14:textId="77777777" w:rsidR="002139C1" w:rsidRDefault="00E062D1">
      <w:r>
        <w:t>A3) What gender do you most associate with?</w:t>
      </w:r>
    </w:p>
    <w:p w14:paraId="26A0E70F" w14:textId="1C1B6147" w:rsidR="002139C1" w:rsidRDefault="00E062D1">
      <w:r>
        <w:t xml:space="preserve">[ ] </w:t>
      </w:r>
      <w:r w:rsidR="009E637D">
        <w:t>Fem</w:t>
      </w:r>
      <w:r>
        <w:t>ale</w:t>
      </w:r>
    </w:p>
    <w:p w14:paraId="05CCFFB9" w14:textId="74728A91" w:rsidR="002139C1" w:rsidRDefault="00E062D1">
      <w:r>
        <w:t xml:space="preserve">[ ] </w:t>
      </w:r>
      <w:r w:rsidR="009E637D">
        <w:t>M</w:t>
      </w:r>
      <w:r>
        <w:t>ale</w:t>
      </w:r>
    </w:p>
    <w:p w14:paraId="247B0472" w14:textId="77777777" w:rsidR="002139C1" w:rsidRDefault="00E062D1">
      <w:r>
        <w:t>[ ] Non-binary</w:t>
      </w:r>
    </w:p>
    <w:p w14:paraId="1E6651A6" w14:textId="77777777" w:rsidR="002139C1" w:rsidRDefault="00E062D1">
      <w:r>
        <w:t>[ ] Other</w:t>
      </w:r>
    </w:p>
    <w:p w14:paraId="565704AD" w14:textId="77777777" w:rsidR="002139C1" w:rsidRDefault="00E062D1">
      <w:r>
        <w:t xml:space="preserve">[ ] Prefer not to </w:t>
      </w:r>
      <w:proofErr w:type="gramStart"/>
      <w:r>
        <w:t>answer</w:t>
      </w:r>
      <w:proofErr w:type="gramEnd"/>
    </w:p>
    <w:p w14:paraId="635B439A" w14:textId="77777777" w:rsidR="002139C1" w:rsidRDefault="002139C1"/>
    <w:p w14:paraId="3F3D5438" w14:textId="7F7EB98E" w:rsidR="002139C1" w:rsidRDefault="00E062D1">
      <w:r>
        <w:t xml:space="preserve">A4) </w:t>
      </w:r>
      <w:r w:rsidR="009E637D">
        <w:t>Race/eth</w:t>
      </w:r>
      <w:r w:rsidR="00366353">
        <w:t>nicity identification (Check all that apply.)</w:t>
      </w:r>
    </w:p>
    <w:p w14:paraId="2ED4CA0D" w14:textId="2992B462" w:rsidR="002139C1" w:rsidRDefault="00E062D1">
      <w:r>
        <w:t xml:space="preserve">[ ] </w:t>
      </w:r>
      <w:r w:rsidR="00366353">
        <w:t>American Indian or Alaska Native</w:t>
      </w:r>
    </w:p>
    <w:p w14:paraId="3458292B" w14:textId="65D03FC1" w:rsidR="002139C1" w:rsidRDefault="00E062D1">
      <w:r>
        <w:t xml:space="preserve">[ ] </w:t>
      </w:r>
      <w:r w:rsidR="00366353">
        <w:t>Asian or Asian American</w:t>
      </w:r>
    </w:p>
    <w:p w14:paraId="3530254C" w14:textId="2451D7F1" w:rsidR="002139C1" w:rsidRDefault="00E062D1">
      <w:r>
        <w:t>[ ] Black</w:t>
      </w:r>
      <w:r w:rsidR="00366353">
        <w:t xml:space="preserve"> or African American</w:t>
      </w:r>
    </w:p>
    <w:p w14:paraId="2F1C4DDE" w14:textId="54AFC037" w:rsidR="00366353" w:rsidRDefault="00366353">
      <w:r>
        <w:t>[ ] Hispanic or Latino/a/e</w:t>
      </w:r>
    </w:p>
    <w:p w14:paraId="15B7BA07" w14:textId="2D1AF064" w:rsidR="00366353" w:rsidRDefault="00366353">
      <w:r>
        <w:t>[ ] Native Hawaiian or Pacific Islander</w:t>
      </w:r>
    </w:p>
    <w:p w14:paraId="1313A3D0" w14:textId="1F042791" w:rsidR="002139C1" w:rsidRDefault="00E062D1">
      <w:r>
        <w:t xml:space="preserve">[ ] </w:t>
      </w:r>
      <w:r w:rsidR="00366353">
        <w:t>White or European</w:t>
      </w:r>
    </w:p>
    <w:p w14:paraId="738015D0" w14:textId="5802B639" w:rsidR="002139C1" w:rsidRDefault="00E062D1">
      <w:r>
        <w:t xml:space="preserve">[ ] </w:t>
      </w:r>
      <w:r w:rsidR="00366353">
        <w:t>Something else</w:t>
      </w:r>
    </w:p>
    <w:p w14:paraId="1A34F978" w14:textId="7D5321F8" w:rsidR="00366353" w:rsidRDefault="00E062D1">
      <w:r>
        <w:t xml:space="preserve">[ ] Prefer not to </w:t>
      </w:r>
      <w:proofErr w:type="gramStart"/>
      <w:r>
        <w:t>answer</w:t>
      </w:r>
      <w:proofErr w:type="gramEnd"/>
    </w:p>
    <w:p w14:paraId="53AA4294" w14:textId="77777777" w:rsidR="00366353" w:rsidRDefault="00366353"/>
    <w:p w14:paraId="4C241F69" w14:textId="37381BC4" w:rsidR="00366353" w:rsidRDefault="00366353">
      <w:r>
        <w:t xml:space="preserve">If a </w:t>
      </w:r>
      <w:proofErr w:type="spellStart"/>
      <w:r>
        <w:t>respondant</w:t>
      </w:r>
      <w:proofErr w:type="spellEnd"/>
      <w:r>
        <w:t xml:space="preserve"> chooses, “something else,” </w:t>
      </w:r>
      <w:r>
        <w:rPr>
          <w:rFonts w:ascii="Wingdings" w:eastAsia="Wingdings" w:hAnsi="Wingdings" w:cs="Wingdings"/>
        </w:rPr>
        <w:t>à</w:t>
      </w:r>
      <w:r>
        <w:t xml:space="preserve"> </w:t>
      </w:r>
      <w:proofErr w:type="gramStart"/>
      <w:r>
        <w:t>A5</w:t>
      </w:r>
      <w:proofErr w:type="gramEnd"/>
    </w:p>
    <w:p w14:paraId="29B2015A" w14:textId="3F03C57C" w:rsidR="00366353" w:rsidRDefault="00366353">
      <w:r>
        <w:t xml:space="preserve">Otherwise, </w:t>
      </w:r>
      <w:r>
        <w:rPr>
          <w:rFonts w:ascii="Wingdings" w:eastAsia="Wingdings" w:hAnsi="Wingdings" w:cs="Wingdings"/>
        </w:rPr>
        <w:t>à</w:t>
      </w:r>
      <w:r>
        <w:t>A6</w:t>
      </w:r>
    </w:p>
    <w:p w14:paraId="6E4DFF20" w14:textId="77777777" w:rsidR="002139C1" w:rsidRDefault="002139C1"/>
    <w:p w14:paraId="4141690F" w14:textId="46519F11" w:rsidR="002139C1" w:rsidRDefault="00E062D1">
      <w:r>
        <w:t xml:space="preserve">A5) </w:t>
      </w:r>
      <w:r w:rsidR="00366353">
        <w:t>My race or ethnicity is best described as:</w:t>
      </w:r>
    </w:p>
    <w:p w14:paraId="0A0AFB7E" w14:textId="7382F84E" w:rsidR="002139C1" w:rsidRDefault="00E062D1" w:rsidP="00366353">
      <w:r>
        <w:t xml:space="preserve">[ ] </w:t>
      </w:r>
      <w:r w:rsidR="00366353" w:rsidRPr="00366353">
        <w:rPr>
          <w:highlight w:val="yellow"/>
        </w:rPr>
        <w:t>Free text</w:t>
      </w:r>
    </w:p>
    <w:p w14:paraId="625EB9E8" w14:textId="77777777" w:rsidR="002139C1" w:rsidRDefault="002139C1"/>
    <w:p w14:paraId="670EEEC4" w14:textId="77777777" w:rsidR="002139C1" w:rsidRDefault="00E062D1">
      <w:r>
        <w:t>A6) What is your current age?</w:t>
      </w:r>
    </w:p>
    <w:p w14:paraId="42EACE36" w14:textId="77777777" w:rsidR="002139C1" w:rsidRDefault="00E062D1">
      <w:r>
        <w:rPr>
          <w:rFonts w:ascii="Arial Unicode MS" w:eastAsia="Arial Unicode MS" w:hAnsi="Arial Unicode MS" w:cs="Arial Unicode MS"/>
        </w:rPr>
        <w:t>[ ] ≤ 29</w:t>
      </w:r>
    </w:p>
    <w:p w14:paraId="44F5D4DE" w14:textId="77777777" w:rsidR="002139C1" w:rsidRDefault="00E062D1">
      <w:r>
        <w:t>[ ] 30-39</w:t>
      </w:r>
    </w:p>
    <w:p w14:paraId="25F42E07" w14:textId="77777777" w:rsidR="002139C1" w:rsidRDefault="00E062D1">
      <w:r>
        <w:t>[ ] 40-49</w:t>
      </w:r>
    </w:p>
    <w:p w14:paraId="2396932B" w14:textId="77777777" w:rsidR="002139C1" w:rsidRDefault="00E062D1">
      <w:r>
        <w:t>[ ] 50-59</w:t>
      </w:r>
    </w:p>
    <w:p w14:paraId="62989D2E" w14:textId="77777777" w:rsidR="002139C1" w:rsidRDefault="00E062D1">
      <w:r>
        <w:t>[ ] 60-69</w:t>
      </w:r>
    </w:p>
    <w:p w14:paraId="13D2CF45" w14:textId="77777777" w:rsidR="002139C1" w:rsidRDefault="00E062D1">
      <w:r>
        <w:rPr>
          <w:rFonts w:ascii="Arial Unicode MS" w:eastAsia="Arial Unicode MS" w:hAnsi="Arial Unicode MS" w:cs="Arial Unicode MS"/>
        </w:rPr>
        <w:t xml:space="preserve">[ ] ≥ 70 </w:t>
      </w:r>
    </w:p>
    <w:p w14:paraId="19665094" w14:textId="77777777" w:rsidR="002139C1" w:rsidRDefault="002139C1"/>
    <w:p w14:paraId="052DEE53" w14:textId="77777777" w:rsidR="002139C1" w:rsidRDefault="002139C1"/>
    <w:p w14:paraId="4E1C8E3D" w14:textId="77777777" w:rsidR="002139C1" w:rsidRDefault="00E062D1">
      <w:r>
        <w:t>PART B HISTORIC USE OF CHATGPT FOR CLINICAL WORK</w:t>
      </w:r>
    </w:p>
    <w:p w14:paraId="38899AD2" w14:textId="13385C74" w:rsidR="002139C1" w:rsidRDefault="00E062D1">
      <w:r>
        <w:t>B1) Have you heard of ChatGPT</w:t>
      </w:r>
      <w:r w:rsidR="00796830">
        <w:t xml:space="preserve"> and/or other large language models (LLMs)</w:t>
      </w:r>
      <w:r>
        <w:t>?</w:t>
      </w:r>
    </w:p>
    <w:p w14:paraId="120529E8" w14:textId="71EC79BD" w:rsidR="002139C1" w:rsidRDefault="00E062D1">
      <w:r>
        <w:t xml:space="preserve"> [ ] Yes</w:t>
      </w:r>
      <w:r w:rsidR="007E6B1B">
        <w:t>;</w:t>
      </w:r>
      <w:r w:rsidR="00796830">
        <w:t xml:space="preserve"> I am familiar with ChatGPT and/or other </w:t>
      </w:r>
      <w:proofErr w:type="gramStart"/>
      <w:r w:rsidR="00796830">
        <w:t>LLMs</w:t>
      </w:r>
      <w:proofErr w:type="gramEnd"/>
    </w:p>
    <w:p w14:paraId="4D55FCDA" w14:textId="1C5D45D2" w:rsidR="007E6B1B" w:rsidRDefault="00E15CEC">
      <w:r>
        <w:t xml:space="preserve"> [ ] Yes;</w:t>
      </w:r>
      <w:r w:rsidR="007E6B1B">
        <w:t xml:space="preserve"> I’ve heard of ChatGPT but don’t really know what it </w:t>
      </w:r>
      <w:proofErr w:type="gramStart"/>
      <w:r w:rsidR="007E6B1B">
        <w:t>is</w:t>
      </w:r>
      <w:proofErr w:type="gramEnd"/>
    </w:p>
    <w:p w14:paraId="6B2564EC" w14:textId="77777777" w:rsidR="002139C1" w:rsidRDefault="00E062D1">
      <w:r>
        <w:t xml:space="preserve"> [ ] No</w:t>
      </w:r>
    </w:p>
    <w:p w14:paraId="149DA20E" w14:textId="2313E50A" w:rsidR="002139C1" w:rsidRDefault="00E062D1">
      <w:r>
        <w:t>* If answer is no, end survey.</w:t>
      </w:r>
    </w:p>
    <w:p w14:paraId="7E5EB159" w14:textId="77777777" w:rsidR="002139C1" w:rsidRDefault="002139C1"/>
    <w:p w14:paraId="11C6A15D" w14:textId="77E40F8A" w:rsidR="002139C1" w:rsidRDefault="002139C1"/>
    <w:p w14:paraId="03351FB1" w14:textId="7E82E556" w:rsidR="007E6B1B" w:rsidRDefault="007E6B1B">
      <w:r>
        <w:rPr>
          <w:color w:val="000000"/>
        </w:rPr>
        <w:lastRenderedPageBreak/>
        <w:t>ChatGPT is a large language model developed by OpenAI based on the GPT (Generative Pre-trained Transformer) architecture. It is a form of artificial intelligence built to understand natural language input and generate responses in order to participate in human-like conversation.  ChatGPT is trained on a vast volume of data including text from various sources such as books, articles, and websites, which enables interaction on a wide range of topics, including health care.</w:t>
      </w:r>
      <w:r w:rsidR="00796830">
        <w:rPr>
          <w:color w:val="000000"/>
        </w:rPr>
        <w:t xml:space="preserve">  Other large language models and software that leverage generative AI technology include Bing, Google’s Bard, Meta’s </w:t>
      </w:r>
      <w:proofErr w:type="spellStart"/>
      <w:r w:rsidR="00796830">
        <w:rPr>
          <w:color w:val="000000"/>
        </w:rPr>
        <w:t>LLaMa</w:t>
      </w:r>
      <w:proofErr w:type="spellEnd"/>
      <w:r w:rsidR="00796830">
        <w:rPr>
          <w:color w:val="000000"/>
        </w:rPr>
        <w:t xml:space="preserve"> and others.   </w:t>
      </w:r>
    </w:p>
    <w:p w14:paraId="2747FDAD" w14:textId="0FDBAEB7" w:rsidR="007E6B1B" w:rsidRDefault="007E6B1B"/>
    <w:p w14:paraId="79CA664A" w14:textId="77777777" w:rsidR="007E6B1B" w:rsidRDefault="007E6B1B"/>
    <w:p w14:paraId="0C293458" w14:textId="075C7A11" w:rsidR="002139C1" w:rsidRDefault="00E062D1">
      <w:r>
        <w:t>B2) Have you used ChatGPT</w:t>
      </w:r>
      <w:r w:rsidR="00BD1096">
        <w:t xml:space="preserve"> or a similar model</w:t>
      </w:r>
      <w:r w:rsidR="007E6B1B">
        <w:t>?</w:t>
      </w:r>
      <w:r>
        <w:t xml:space="preserve"> </w:t>
      </w:r>
    </w:p>
    <w:p w14:paraId="23C9D95B" w14:textId="77777777" w:rsidR="002139C1" w:rsidRDefault="00E062D1">
      <w:r>
        <w:t xml:space="preserve"> [ ] Yes</w:t>
      </w:r>
    </w:p>
    <w:p w14:paraId="11A4332E" w14:textId="77777777" w:rsidR="002139C1" w:rsidRDefault="00E062D1">
      <w:r>
        <w:t xml:space="preserve"> [ ] No</w:t>
      </w:r>
    </w:p>
    <w:p w14:paraId="634C2B40" w14:textId="75D38E8D" w:rsidR="002139C1" w:rsidRDefault="00E062D1">
      <w:r>
        <w:t>*if answer is yes -&gt;  B</w:t>
      </w:r>
      <w:r w:rsidR="006B626B">
        <w:t>3</w:t>
      </w:r>
    </w:p>
    <w:p w14:paraId="7C241149" w14:textId="259AEBED" w:rsidR="002139C1" w:rsidRDefault="00055B43">
      <w:r>
        <w:t>*if answer no -&gt; skip to Part B7</w:t>
      </w:r>
    </w:p>
    <w:p w14:paraId="52B4369B" w14:textId="0136D5BC" w:rsidR="007E6B1B" w:rsidRDefault="007E6B1B"/>
    <w:p w14:paraId="6D74F71F" w14:textId="77777777" w:rsidR="00F61D81" w:rsidRDefault="00F61D81" w:rsidP="00F61D81">
      <w:r>
        <w:t xml:space="preserve">ChatGPT and other LLMs may be useful clinical tools.  Existing versions of ChatGPT and LLMs are not HIPAA-compliant; entering protected health information in this type of program violates current hospital policy.  We are interested in how you may be currently using LLMs in your clinical work.  </w:t>
      </w:r>
    </w:p>
    <w:p w14:paraId="2FB2499E" w14:textId="65BF0556" w:rsidR="00F61D81" w:rsidRDefault="00F61D81"/>
    <w:p w14:paraId="6C3CA438" w14:textId="77777777" w:rsidR="00F61D81" w:rsidRDefault="00F61D81"/>
    <w:p w14:paraId="0D9ED8F3" w14:textId="2C17853F" w:rsidR="007E6B1B" w:rsidRDefault="007E6B1B" w:rsidP="007E6B1B">
      <w:r>
        <w:t>B</w:t>
      </w:r>
      <w:r w:rsidR="006B626B">
        <w:t>3</w:t>
      </w:r>
      <w:r>
        <w:t>) Have you used ChatGPT or a similar model to help you with your clinical work?</w:t>
      </w:r>
    </w:p>
    <w:p w14:paraId="21F5A4BE" w14:textId="77777777" w:rsidR="007E6B1B" w:rsidRDefault="007E6B1B" w:rsidP="007E6B1B">
      <w:r>
        <w:t xml:space="preserve"> [ ] Yes</w:t>
      </w:r>
    </w:p>
    <w:p w14:paraId="67BDC4EB" w14:textId="77777777" w:rsidR="007E6B1B" w:rsidRDefault="007E6B1B" w:rsidP="007E6B1B">
      <w:r>
        <w:t xml:space="preserve"> [ ] No</w:t>
      </w:r>
    </w:p>
    <w:p w14:paraId="7638588A" w14:textId="74C9C410" w:rsidR="007E6B1B" w:rsidRDefault="007E6B1B" w:rsidP="007E6B1B">
      <w:r>
        <w:t>*if answer is yes -&gt;  B</w:t>
      </w:r>
      <w:r w:rsidR="006B626B">
        <w:t>4</w:t>
      </w:r>
    </w:p>
    <w:p w14:paraId="6AA998EC" w14:textId="1B6FCE12" w:rsidR="007E6B1B" w:rsidRDefault="00F61D81" w:rsidP="007E6B1B">
      <w:r>
        <w:t>*if answer no -&gt; skip to B</w:t>
      </w:r>
      <w:r w:rsidR="006B626B">
        <w:t>5</w:t>
      </w:r>
    </w:p>
    <w:p w14:paraId="2D2D4470" w14:textId="0236891D" w:rsidR="00F61D81" w:rsidRDefault="00F61D81"/>
    <w:p w14:paraId="4695C855" w14:textId="010432FE" w:rsidR="002139C1" w:rsidRDefault="00E062D1">
      <w:r>
        <w:t>B</w:t>
      </w:r>
      <w:r w:rsidR="006B626B">
        <w:t>4</w:t>
      </w:r>
      <w:r>
        <w:t>)  How have you used ChatGPT</w:t>
      </w:r>
      <w:r w:rsidR="00796830">
        <w:t>/LLM</w:t>
      </w:r>
      <w:r>
        <w:t xml:space="preserve"> to help you with your clinical work (select all that apply)?</w:t>
      </w:r>
    </w:p>
    <w:p w14:paraId="7B334708" w14:textId="76D0ACAB" w:rsidR="002139C1" w:rsidRDefault="00E062D1">
      <w:r>
        <w:t xml:space="preserve">[ ] </w:t>
      </w:r>
      <w:r w:rsidR="00055B43">
        <w:t>Draft</w:t>
      </w:r>
      <w:r>
        <w:t xml:space="preserve"> </w:t>
      </w:r>
      <w:r w:rsidR="00BD1096">
        <w:t xml:space="preserve">all or part of a </w:t>
      </w:r>
      <w:r>
        <w:t>clinical note</w:t>
      </w:r>
    </w:p>
    <w:p w14:paraId="7938FC28" w14:textId="0A23B52E" w:rsidR="002139C1" w:rsidRDefault="00E062D1">
      <w:r>
        <w:t xml:space="preserve">[ ] </w:t>
      </w:r>
      <w:r w:rsidR="00055B43">
        <w:t>Draft</w:t>
      </w:r>
      <w:r>
        <w:t xml:space="preserve"> </w:t>
      </w:r>
      <w:r w:rsidR="00BD1096">
        <w:t xml:space="preserve">all or part of a </w:t>
      </w:r>
      <w:r>
        <w:t>discharge summary</w:t>
      </w:r>
    </w:p>
    <w:p w14:paraId="1A2E8D49" w14:textId="22F1511B" w:rsidR="002139C1" w:rsidRDefault="00E062D1">
      <w:r>
        <w:t xml:space="preserve">[ ] </w:t>
      </w:r>
      <w:r w:rsidR="00055B43">
        <w:t>Draft</w:t>
      </w:r>
      <w:r>
        <w:t xml:space="preserve"> </w:t>
      </w:r>
      <w:r w:rsidR="00055B43">
        <w:t>handoff documentation</w:t>
      </w:r>
    </w:p>
    <w:p w14:paraId="06EEDBA6" w14:textId="6F7BB684" w:rsidR="002139C1" w:rsidRDefault="00E062D1">
      <w:r>
        <w:t xml:space="preserve">[ ] </w:t>
      </w:r>
      <w:r w:rsidR="00055B43">
        <w:t>Draft</w:t>
      </w:r>
      <w:r>
        <w:t xml:space="preserve"> prior authorization</w:t>
      </w:r>
    </w:p>
    <w:p w14:paraId="146D36A4" w14:textId="78F517D4" w:rsidR="002139C1" w:rsidRDefault="00E062D1">
      <w:r>
        <w:t xml:space="preserve">[ ] </w:t>
      </w:r>
      <w:r w:rsidR="00055B43">
        <w:t>Draft</w:t>
      </w:r>
      <w:r>
        <w:t xml:space="preserve"> school / work letter</w:t>
      </w:r>
    </w:p>
    <w:p w14:paraId="3CD5E20F" w14:textId="4F3950BB" w:rsidR="002139C1" w:rsidRDefault="00E062D1">
      <w:r>
        <w:t xml:space="preserve">[ ] Generate differential </w:t>
      </w:r>
      <w:proofErr w:type="gramStart"/>
      <w:r>
        <w:t>diagnosis</w:t>
      </w:r>
      <w:proofErr w:type="gramEnd"/>
    </w:p>
    <w:p w14:paraId="64DAF22B" w14:textId="77F4E783" w:rsidR="00055B43" w:rsidRDefault="00055B43">
      <w:r>
        <w:t xml:space="preserve">[ ] Suggest a treatment </w:t>
      </w:r>
      <w:proofErr w:type="gramStart"/>
      <w:r>
        <w:t>plan</w:t>
      </w:r>
      <w:proofErr w:type="gramEnd"/>
    </w:p>
    <w:p w14:paraId="74522F3D" w14:textId="49A5CB0A" w:rsidR="002139C1" w:rsidRDefault="00E062D1">
      <w:r>
        <w:t xml:space="preserve">[ ] Respond to patient inbox </w:t>
      </w:r>
      <w:proofErr w:type="gramStart"/>
      <w:r>
        <w:t>messages</w:t>
      </w:r>
      <w:proofErr w:type="gramEnd"/>
    </w:p>
    <w:p w14:paraId="0FEB1CD7" w14:textId="786B0FDA" w:rsidR="002139C1" w:rsidRDefault="00E062D1">
      <w:r>
        <w:t xml:space="preserve">[ ] Generate patient education </w:t>
      </w:r>
      <w:proofErr w:type="gramStart"/>
      <w:r>
        <w:t>materials</w:t>
      </w:r>
      <w:proofErr w:type="gramEnd"/>
    </w:p>
    <w:p w14:paraId="3E4C1A80" w14:textId="5714BAFC" w:rsidR="00796830" w:rsidRDefault="00796830">
      <w:r>
        <w:t>[ ] Ask a specific clinical question (not mentioned above)</w:t>
      </w:r>
    </w:p>
    <w:p w14:paraId="49BE2A50" w14:textId="50DD4C04" w:rsidR="002139C1" w:rsidRDefault="00F61D81">
      <w:r>
        <w:t>[ ] Other</w:t>
      </w:r>
    </w:p>
    <w:p w14:paraId="03107C05" w14:textId="4146D714" w:rsidR="007E6B1B" w:rsidRDefault="007E6B1B"/>
    <w:p w14:paraId="0408B7E2" w14:textId="362C8E2B" w:rsidR="007E6B1B" w:rsidRDefault="00F61D81" w:rsidP="007E6B1B">
      <w:r>
        <w:t>B</w:t>
      </w:r>
      <w:r w:rsidR="006B626B">
        <w:t>5</w:t>
      </w:r>
      <w:r w:rsidR="007E6B1B">
        <w:t>) Have you used ChatGPT or a similar model to help you with non-clinical work activities?</w:t>
      </w:r>
    </w:p>
    <w:p w14:paraId="5D82F9FE" w14:textId="77777777" w:rsidR="007E6B1B" w:rsidRDefault="007E6B1B" w:rsidP="007E6B1B">
      <w:r>
        <w:t xml:space="preserve"> [ ] Yes</w:t>
      </w:r>
    </w:p>
    <w:p w14:paraId="04BD7B84" w14:textId="77777777" w:rsidR="007E6B1B" w:rsidRDefault="007E6B1B" w:rsidP="007E6B1B">
      <w:r>
        <w:t xml:space="preserve"> [ ] No</w:t>
      </w:r>
    </w:p>
    <w:p w14:paraId="1561D0E3" w14:textId="2E0D0DE7" w:rsidR="00E15CEC" w:rsidRDefault="00F61D81" w:rsidP="00E15CEC">
      <w:r>
        <w:lastRenderedPageBreak/>
        <w:t>*if answer is yes -&gt;  B</w:t>
      </w:r>
      <w:r w:rsidR="006B626B">
        <w:t>6</w:t>
      </w:r>
    </w:p>
    <w:p w14:paraId="64974F0F" w14:textId="012A3F59" w:rsidR="00E15CEC" w:rsidRDefault="00E15CEC" w:rsidP="00E15CEC">
      <w:r>
        <w:t xml:space="preserve">*if answer no -&gt; skip </w:t>
      </w:r>
      <w:r w:rsidR="00F61D81">
        <w:t>to Part B</w:t>
      </w:r>
      <w:r w:rsidR="006B626B">
        <w:t>7</w:t>
      </w:r>
    </w:p>
    <w:p w14:paraId="405FABE2" w14:textId="0C1B216C" w:rsidR="002139C1" w:rsidRDefault="002139C1"/>
    <w:p w14:paraId="666334B5" w14:textId="55AAC09D" w:rsidR="00E15CEC" w:rsidRDefault="00F61D81" w:rsidP="00E15CEC">
      <w:r>
        <w:t>B</w:t>
      </w:r>
      <w:r w:rsidR="006B626B">
        <w:t>6</w:t>
      </w:r>
      <w:r w:rsidR="00E15CEC">
        <w:t>)  How have you used ChatGPT to help you with your non-clinical work (select all that apply)?</w:t>
      </w:r>
    </w:p>
    <w:p w14:paraId="06EA01A3" w14:textId="3841E2C3" w:rsidR="00E15CEC" w:rsidRDefault="00E15CEC" w:rsidP="00E15CEC">
      <w:r>
        <w:t>[ ] Draft emails</w:t>
      </w:r>
    </w:p>
    <w:p w14:paraId="5A4D83AF" w14:textId="2D70E5F7" w:rsidR="00E15CEC" w:rsidRDefault="00E15CEC" w:rsidP="00E15CEC">
      <w:r>
        <w:t>[ ] Create outline for grants/papers/</w:t>
      </w:r>
      <w:proofErr w:type="gramStart"/>
      <w:r>
        <w:t>teaching</w:t>
      </w:r>
      <w:proofErr w:type="gramEnd"/>
    </w:p>
    <w:p w14:paraId="6AC1B6A0" w14:textId="61D93C61" w:rsidR="00E15CEC" w:rsidRDefault="00E15CEC" w:rsidP="00E15CEC">
      <w:r>
        <w:t>[ ] Draft letter of recommendation</w:t>
      </w:r>
    </w:p>
    <w:p w14:paraId="109F0848" w14:textId="5C4C394C" w:rsidR="00E15CEC" w:rsidRDefault="00E15CEC" w:rsidP="00E15CEC">
      <w:r>
        <w:t>[ ] Write code (</w:t>
      </w:r>
      <w:r w:rsidR="006B626B">
        <w:t>e.g.</w:t>
      </w:r>
      <w:r>
        <w:t xml:space="preserve"> for statistical analysis or data visualization)</w:t>
      </w:r>
    </w:p>
    <w:p w14:paraId="5964F891" w14:textId="0C830FBB" w:rsidR="00E15CEC" w:rsidRDefault="00E15CEC" w:rsidP="00E15CEC">
      <w:r>
        <w:t xml:space="preserve">[ ] Other: ____ </w:t>
      </w:r>
      <w:r w:rsidRPr="00DA1E22">
        <w:rPr>
          <w:highlight w:val="yellow"/>
        </w:rPr>
        <w:t>(free text)</w:t>
      </w:r>
    </w:p>
    <w:p w14:paraId="57F76D44" w14:textId="6D9D0FF9" w:rsidR="00DA1E22" w:rsidRDefault="00DA1E22"/>
    <w:p w14:paraId="27CE11DF" w14:textId="77777777" w:rsidR="00DA1E22" w:rsidRDefault="00DA1E22"/>
    <w:p w14:paraId="7F1223C0" w14:textId="7305658F" w:rsidR="00055B43" w:rsidRDefault="00F61D81" w:rsidP="00055B43">
      <w:r>
        <w:t>B</w:t>
      </w:r>
      <w:r w:rsidR="006B626B">
        <w:t>7</w:t>
      </w:r>
      <w:r w:rsidR="00055B43">
        <w:t xml:space="preserve">)  What concerns do you have about </w:t>
      </w:r>
      <w:proofErr w:type="gramStart"/>
      <w:r w:rsidR="00055B43">
        <w:t>using</w:t>
      </w:r>
      <w:proofErr w:type="gramEnd"/>
      <w:r w:rsidR="00055B43">
        <w:t xml:space="preserve"> ChatGPT clinically?</w:t>
      </w:r>
    </w:p>
    <w:p w14:paraId="75F26CD7" w14:textId="77777777" w:rsidR="00055B43" w:rsidRDefault="00055B43" w:rsidP="00055B43">
      <w:r>
        <w:t>[ ] Concerns about accuracy or reliability</w:t>
      </w:r>
    </w:p>
    <w:p w14:paraId="70466A1D" w14:textId="77777777" w:rsidR="00055B43" w:rsidRDefault="00055B43" w:rsidP="00055B43">
      <w:r>
        <w:t xml:space="preserve">[ ] Unclear how ChatGPT makes </w:t>
      </w:r>
      <w:proofErr w:type="gramStart"/>
      <w:r>
        <w:t>decisions</w:t>
      </w:r>
      <w:proofErr w:type="gramEnd"/>
    </w:p>
    <w:p w14:paraId="5861DE08" w14:textId="77777777" w:rsidR="00055B43" w:rsidRDefault="00055B43" w:rsidP="00055B43">
      <w:r>
        <w:t>[ ] Concern about patient privacy or security</w:t>
      </w:r>
    </w:p>
    <w:p w14:paraId="3D8FD0B8" w14:textId="77777777" w:rsidR="00055B43" w:rsidRDefault="00055B43" w:rsidP="00055B43">
      <w:r>
        <w:t>[ ] Concern about lack of regulation</w:t>
      </w:r>
    </w:p>
    <w:p w14:paraId="5146E754" w14:textId="77777777" w:rsidR="00055B43" w:rsidRDefault="00055B43" w:rsidP="00055B43">
      <w:r>
        <w:t>[ ] Potential bias in the data model</w:t>
      </w:r>
    </w:p>
    <w:p w14:paraId="28255C1B" w14:textId="77777777" w:rsidR="00055B43" w:rsidRDefault="00055B43" w:rsidP="00055B43">
      <w:r>
        <w:t xml:space="preserve">[ ] Other:  ________________________ </w:t>
      </w:r>
      <w:r w:rsidRPr="00DA1E22">
        <w:rPr>
          <w:highlight w:val="yellow"/>
        </w:rPr>
        <w:t>(free text)</w:t>
      </w:r>
    </w:p>
    <w:p w14:paraId="4BEFB774" w14:textId="08DA03ED" w:rsidR="00E15CEC" w:rsidRDefault="00E15CEC"/>
    <w:p w14:paraId="2ED54B5A" w14:textId="47B894A3" w:rsidR="00055B43" w:rsidRDefault="00055B43"/>
    <w:p w14:paraId="0F2AFBFF" w14:textId="77777777" w:rsidR="00055B43" w:rsidRDefault="00055B43"/>
    <w:p w14:paraId="2C310768" w14:textId="77777777" w:rsidR="002139C1" w:rsidRDefault="00E062D1">
      <w:r>
        <w:t>PART C FUTURE USE OF CHATGPT</w:t>
      </w:r>
    </w:p>
    <w:p w14:paraId="6FF5DA2C" w14:textId="77777777" w:rsidR="002139C1" w:rsidRDefault="00E062D1">
      <w:r>
        <w:t>C1) Do you think ChatGPT in its present state should be used for patient care?</w:t>
      </w:r>
    </w:p>
    <w:p w14:paraId="45BFCF6F" w14:textId="77777777" w:rsidR="002139C1" w:rsidRDefault="00E062D1">
      <w:r>
        <w:t xml:space="preserve"> [ ] Yes</w:t>
      </w:r>
    </w:p>
    <w:p w14:paraId="6A859C21" w14:textId="77777777" w:rsidR="002139C1" w:rsidRDefault="00E062D1">
      <w:r>
        <w:t xml:space="preserve"> [ ] No</w:t>
      </w:r>
    </w:p>
    <w:p w14:paraId="22C390C8" w14:textId="77777777" w:rsidR="002139C1" w:rsidRDefault="002139C1"/>
    <w:p w14:paraId="4396069F" w14:textId="77777777" w:rsidR="002139C1" w:rsidRDefault="00E062D1">
      <w:r>
        <w:t>C2) If Boston Children’s Hospital had a HIPAA compliant version of ChatGPT where protected health information (PHI) could be securely entered would you use it?</w:t>
      </w:r>
    </w:p>
    <w:p w14:paraId="6D88E3EA" w14:textId="77777777" w:rsidR="002139C1" w:rsidRDefault="00E062D1">
      <w:r>
        <w:t xml:space="preserve"> [ ] Yes</w:t>
      </w:r>
    </w:p>
    <w:p w14:paraId="379C8643" w14:textId="77777777" w:rsidR="002139C1" w:rsidRDefault="00E062D1">
      <w:r>
        <w:t xml:space="preserve"> [ ] No</w:t>
      </w:r>
    </w:p>
    <w:p w14:paraId="0AD794BB" w14:textId="77777777" w:rsidR="002139C1" w:rsidRDefault="00E062D1">
      <w:r>
        <w:t>* If answer to C2 is yes --&gt; C3, C4, C5</w:t>
      </w:r>
    </w:p>
    <w:p w14:paraId="0B717BFD" w14:textId="77777777" w:rsidR="002139C1" w:rsidRDefault="00E062D1">
      <w:r>
        <w:t>* If no, --&gt; C5</w:t>
      </w:r>
    </w:p>
    <w:p w14:paraId="1BAE5947" w14:textId="77777777" w:rsidR="002139C1" w:rsidRDefault="002139C1"/>
    <w:p w14:paraId="0AA3AD65" w14:textId="77777777" w:rsidR="002139C1" w:rsidRDefault="00E062D1">
      <w:r>
        <w:t>C3) How would you use the Boston Children’s Hospital HIPAA-compliant version of ChatGPT if it were available?</w:t>
      </w:r>
    </w:p>
    <w:p w14:paraId="443FC2CC" w14:textId="3037F62A" w:rsidR="002139C1" w:rsidRDefault="00E062D1">
      <w:r>
        <w:t xml:space="preserve">[ ] </w:t>
      </w:r>
      <w:r w:rsidR="00055B43">
        <w:t>Draft</w:t>
      </w:r>
      <w:r>
        <w:t xml:space="preserve"> all or part of a clinical note</w:t>
      </w:r>
    </w:p>
    <w:p w14:paraId="5D20F468" w14:textId="7DFD342A" w:rsidR="002139C1" w:rsidRDefault="00E062D1">
      <w:r>
        <w:t xml:space="preserve">[ ] </w:t>
      </w:r>
      <w:r w:rsidR="00055B43">
        <w:t>Draft</w:t>
      </w:r>
      <w:r>
        <w:t xml:space="preserve"> all or part of a discharge summary</w:t>
      </w:r>
    </w:p>
    <w:p w14:paraId="544D33FD" w14:textId="6BA8FF26" w:rsidR="002139C1" w:rsidRDefault="00E062D1">
      <w:r>
        <w:t xml:space="preserve">[ ] </w:t>
      </w:r>
      <w:r w:rsidR="00055B43">
        <w:t>Draft</w:t>
      </w:r>
      <w:r>
        <w:t xml:space="preserve"> </w:t>
      </w:r>
      <w:r w:rsidR="00055B43">
        <w:t>handoff documentation</w:t>
      </w:r>
    </w:p>
    <w:p w14:paraId="30D05491" w14:textId="5731825F" w:rsidR="002139C1" w:rsidRDefault="00E062D1">
      <w:r>
        <w:t xml:space="preserve">[ ] </w:t>
      </w:r>
      <w:r w:rsidR="00055B43">
        <w:t>Draft</w:t>
      </w:r>
      <w:r>
        <w:t xml:space="preserve"> prior authorization</w:t>
      </w:r>
    </w:p>
    <w:p w14:paraId="4349087B" w14:textId="7C55E41C" w:rsidR="002139C1" w:rsidRDefault="00E062D1">
      <w:r>
        <w:t xml:space="preserve">[ ] </w:t>
      </w:r>
      <w:r w:rsidR="00055B43">
        <w:t>Draft</w:t>
      </w:r>
      <w:r>
        <w:t xml:space="preserve"> school / work letter</w:t>
      </w:r>
    </w:p>
    <w:p w14:paraId="63D72D4D" w14:textId="77777777" w:rsidR="002139C1" w:rsidRDefault="00E062D1">
      <w:r>
        <w:t xml:space="preserve">[ ] Generate differential </w:t>
      </w:r>
      <w:proofErr w:type="gramStart"/>
      <w:r>
        <w:t>diagnosis</w:t>
      </w:r>
      <w:proofErr w:type="gramEnd"/>
    </w:p>
    <w:p w14:paraId="50F1BBE9" w14:textId="1EE803A4" w:rsidR="002139C1" w:rsidRDefault="00055B43">
      <w:r>
        <w:t>[ ] Suggest a t</w:t>
      </w:r>
      <w:r w:rsidR="00E062D1">
        <w:t xml:space="preserve">reatment </w:t>
      </w:r>
      <w:proofErr w:type="gramStart"/>
      <w:r w:rsidR="00E062D1">
        <w:t>plan</w:t>
      </w:r>
      <w:proofErr w:type="gramEnd"/>
    </w:p>
    <w:p w14:paraId="64C2CAC9" w14:textId="77777777" w:rsidR="002139C1" w:rsidRDefault="00E062D1">
      <w:r>
        <w:t xml:space="preserve">[ ] Ask ChatGPT specific clinical </w:t>
      </w:r>
      <w:proofErr w:type="gramStart"/>
      <w:r>
        <w:t>questions</w:t>
      </w:r>
      <w:proofErr w:type="gramEnd"/>
    </w:p>
    <w:p w14:paraId="1FEA6580" w14:textId="77777777" w:rsidR="002139C1" w:rsidRDefault="00E062D1">
      <w:r>
        <w:t xml:space="preserve">[ ] Respond to patient inbox </w:t>
      </w:r>
      <w:proofErr w:type="gramStart"/>
      <w:r>
        <w:t>messages</w:t>
      </w:r>
      <w:proofErr w:type="gramEnd"/>
    </w:p>
    <w:p w14:paraId="7E44A93A" w14:textId="77777777" w:rsidR="002139C1" w:rsidRDefault="00E062D1">
      <w:r>
        <w:lastRenderedPageBreak/>
        <w:t xml:space="preserve">[ ] Generate patient education </w:t>
      </w:r>
      <w:proofErr w:type="gramStart"/>
      <w:r>
        <w:t>materials</w:t>
      </w:r>
      <w:proofErr w:type="gramEnd"/>
    </w:p>
    <w:p w14:paraId="2B1D0C15" w14:textId="77777777" w:rsidR="002139C1" w:rsidRDefault="00E062D1">
      <w:r>
        <w:t xml:space="preserve">[ ] Other: ____ </w:t>
      </w:r>
      <w:r w:rsidRPr="00DA1E22">
        <w:rPr>
          <w:highlight w:val="yellow"/>
        </w:rPr>
        <w:t>(free text)</w:t>
      </w:r>
    </w:p>
    <w:p w14:paraId="14655EC5" w14:textId="77777777" w:rsidR="002139C1" w:rsidRDefault="002139C1"/>
    <w:p w14:paraId="0FF15694" w14:textId="77777777" w:rsidR="002139C1" w:rsidRDefault="00E062D1">
      <w:r>
        <w:t xml:space="preserve">C4) If a HIPAA-compliant version of ChatGPT were available, what types of information would you feel comfortable entering? </w:t>
      </w:r>
    </w:p>
    <w:p w14:paraId="38932948" w14:textId="77777777" w:rsidR="002139C1" w:rsidRDefault="00E062D1">
      <w:r>
        <w:t>[ ] Patient’s name</w:t>
      </w:r>
    </w:p>
    <w:p w14:paraId="00A38DDF" w14:textId="77777777" w:rsidR="002139C1" w:rsidRDefault="00E062D1">
      <w:r>
        <w:t>[ ] Patient’s MRN</w:t>
      </w:r>
    </w:p>
    <w:p w14:paraId="1D8647E8" w14:textId="77777777" w:rsidR="002139C1" w:rsidRDefault="00E062D1">
      <w:r>
        <w:t>[ ] Patient’s date of birth</w:t>
      </w:r>
    </w:p>
    <w:p w14:paraId="438142FC" w14:textId="77777777" w:rsidR="002139C1" w:rsidRDefault="00E062D1">
      <w:r>
        <w:t>[ ] Patient’s age</w:t>
      </w:r>
    </w:p>
    <w:p w14:paraId="50F38943" w14:textId="77777777" w:rsidR="002139C1" w:rsidRDefault="00E062D1">
      <w:r>
        <w:t>[ ] Patient’s diagnosis</w:t>
      </w:r>
    </w:p>
    <w:p w14:paraId="29E5AB0E" w14:textId="77777777" w:rsidR="002139C1" w:rsidRDefault="00E062D1">
      <w:r>
        <w:t>[ ] Whole notes from patient chart</w:t>
      </w:r>
    </w:p>
    <w:p w14:paraId="6ADFF826" w14:textId="77777777" w:rsidR="002139C1" w:rsidRDefault="00E062D1">
      <w:r>
        <w:t>[ ] Clinical question with no patient information</w:t>
      </w:r>
    </w:p>
    <w:p w14:paraId="2D3FAF42" w14:textId="77777777" w:rsidR="002139C1" w:rsidRDefault="00E062D1">
      <w:r>
        <w:t xml:space="preserve">[ ] Other: ____ </w:t>
      </w:r>
      <w:r w:rsidRPr="00DA1E22">
        <w:rPr>
          <w:highlight w:val="yellow"/>
        </w:rPr>
        <w:t>(free text)</w:t>
      </w:r>
    </w:p>
    <w:p w14:paraId="3C293139" w14:textId="0EF284B6" w:rsidR="002139C1" w:rsidRDefault="00E062D1">
      <w:r>
        <w:t xml:space="preserve"> </w:t>
      </w:r>
    </w:p>
    <w:sectPr w:rsidR="002139C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Wingdings">
    <w:panose1 w:val="05000000000000000000"/>
    <w:charset w:val="4D"/>
    <w:family w:val="decorative"/>
    <w:pitch w:val="variable"/>
    <w:sig w:usb0="00000003" w:usb1="0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39C1"/>
    <w:rsid w:val="00055B43"/>
    <w:rsid w:val="000A2AD2"/>
    <w:rsid w:val="002139C1"/>
    <w:rsid w:val="00366353"/>
    <w:rsid w:val="003B2033"/>
    <w:rsid w:val="004409F9"/>
    <w:rsid w:val="00500AED"/>
    <w:rsid w:val="006003D7"/>
    <w:rsid w:val="00631E7E"/>
    <w:rsid w:val="006B626B"/>
    <w:rsid w:val="00721E1C"/>
    <w:rsid w:val="0076438A"/>
    <w:rsid w:val="00796830"/>
    <w:rsid w:val="007E6B1B"/>
    <w:rsid w:val="009E637D"/>
    <w:rsid w:val="00A6566F"/>
    <w:rsid w:val="00AC47F1"/>
    <w:rsid w:val="00BD1096"/>
    <w:rsid w:val="00BF1DBC"/>
    <w:rsid w:val="00DA1E22"/>
    <w:rsid w:val="00DA4087"/>
    <w:rsid w:val="00E062D1"/>
    <w:rsid w:val="00E15CEC"/>
    <w:rsid w:val="00E258F8"/>
    <w:rsid w:val="00F61D81"/>
    <w:rsid w:val="3F1A9C87"/>
    <w:rsid w:val="458AF4CA"/>
    <w:rsid w:val="6F31F38F"/>
    <w:rsid w:val="7B0913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4C15C0"/>
  <w15:docId w15:val="{23BE41EF-9ADD-415D-90D8-4E272C3000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BD109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1096"/>
    <w:rPr>
      <w:rFonts w:ascii="Segoe UI" w:hAnsi="Segoe UI" w:cs="Segoe UI"/>
      <w:sz w:val="18"/>
      <w:szCs w:val="18"/>
    </w:rPr>
  </w:style>
  <w:style w:type="paragraph" w:styleId="NormalWeb">
    <w:name w:val="Normal (Web)"/>
    <w:basedOn w:val="Normal"/>
    <w:uiPriority w:val="99"/>
    <w:semiHidden/>
    <w:unhideWhenUsed/>
    <w:rsid w:val="00BD1096"/>
    <w:pPr>
      <w:spacing w:before="100" w:beforeAutospacing="1" w:after="100" w:afterAutospacing="1" w:line="240" w:lineRule="auto"/>
    </w:pPr>
    <w:rPr>
      <w:rFonts w:ascii="Times New Roman" w:eastAsiaTheme="minorHAnsi"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E2FCFC196301349A63FF79E640CFA90" ma:contentTypeVersion="12" ma:contentTypeDescription="Create a new document." ma:contentTypeScope="" ma:versionID="08c7294515c48268a86655c07da078bd">
  <xsd:schema xmlns:xsd="http://www.w3.org/2001/XMLSchema" xmlns:xs="http://www.w3.org/2001/XMLSchema" xmlns:p="http://schemas.microsoft.com/office/2006/metadata/properties" xmlns:ns3="de544224-87c4-450a-ae4c-ffe1a9416414" xmlns:ns4="8d3fec46-e5f4-4ad4-9025-a954746da512" targetNamespace="http://schemas.microsoft.com/office/2006/metadata/properties" ma:root="true" ma:fieldsID="aeea853d6829fad8fc78d36128039e2e" ns3:_="" ns4:_="">
    <xsd:import namespace="de544224-87c4-450a-ae4c-ffe1a9416414"/>
    <xsd:import namespace="8d3fec46-e5f4-4ad4-9025-a954746da512"/>
    <xsd:element name="properties">
      <xsd:complexType>
        <xsd:sequence>
          <xsd:element name="documentManagement">
            <xsd:complexType>
              <xsd:all>
                <xsd:element ref="ns3:MediaServiceMetadata" minOccurs="0"/>
                <xsd:element ref="ns3:MediaServiceFastMetadata" minOccurs="0"/>
                <xsd:element ref="ns3:_activity" minOccurs="0"/>
                <xsd:element ref="ns3:MediaServiceObjectDetectorVersion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544224-87c4-450a-ae4c-ffe1a941641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d3fec46-e5f4-4ad4-9025-a954746da51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de544224-87c4-450a-ae4c-ffe1a9416414" xsi:nil="true"/>
  </documentManagement>
</p:properties>
</file>

<file path=customXml/itemProps1.xml><?xml version="1.0" encoding="utf-8"?>
<ds:datastoreItem xmlns:ds="http://schemas.openxmlformats.org/officeDocument/2006/customXml" ds:itemID="{EC1C0466-43DE-46ED-9F91-B88C43B32AB8}">
  <ds:schemaRefs>
    <ds:schemaRef ds:uri="http://schemas.microsoft.com/sharepoint/v3/contenttype/forms"/>
  </ds:schemaRefs>
</ds:datastoreItem>
</file>

<file path=customXml/itemProps2.xml><?xml version="1.0" encoding="utf-8"?>
<ds:datastoreItem xmlns:ds="http://schemas.openxmlformats.org/officeDocument/2006/customXml" ds:itemID="{767B873F-30B8-4669-90C9-EEB084DB59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e544224-87c4-450a-ae4c-ffe1a9416414"/>
    <ds:schemaRef ds:uri="8d3fec46-e5f4-4ad4-9025-a954746da51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CE1F824-DB1D-4CF4-B12E-E3FD99FCDA5E}">
  <ds:schemaRefs>
    <ds:schemaRef ds:uri="http://schemas.microsoft.com/office/2006/metadata/properties"/>
    <ds:schemaRef ds:uri="http://schemas.microsoft.com/office/infopath/2007/PartnerControls"/>
    <ds:schemaRef ds:uri="de544224-87c4-450a-ae4c-ffe1a9416414"/>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957</Words>
  <Characters>5459</Characters>
  <Application>Microsoft Office Word</Application>
  <DocSecurity>0</DocSecurity>
  <Lines>45</Lines>
  <Paragraphs>12</Paragraphs>
  <ScaleCrop>false</ScaleCrop>
  <Company>Boston Children's Hospital</Company>
  <LinksUpToDate>false</LinksUpToDate>
  <CharactersWithSpaces>6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svarday, Susannah</dc:creator>
  <cp:lastModifiedBy>Amy Schwartz JMIR</cp:lastModifiedBy>
  <cp:revision>2</cp:revision>
  <dcterms:created xsi:type="dcterms:W3CDTF">2024-08-01T16:38:00Z</dcterms:created>
  <dcterms:modified xsi:type="dcterms:W3CDTF">2024-08-01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E2FCFC196301349A63FF79E640CFA90</vt:lpwstr>
  </property>
</Properties>
</file>